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Table S2. Patient characteristics among etiologies</w:t>
      </w:r>
    </w:p>
    <w:tbl>
      <w:tblPr>
        <w:tblW w:w="135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332"/>
        <w:gridCol w:w="1333"/>
        <w:gridCol w:w="1333"/>
        <w:gridCol w:w="1333"/>
        <w:gridCol w:w="1333"/>
        <w:gridCol w:w="1333"/>
        <w:gridCol w:w="1333"/>
        <w:gridCol w:w="1333"/>
      </w:tblGrid>
      <w:tr>
        <w:trPr>
          <w:trHeight w:val="340" w:hRule="atLeast"/>
        </w:trPr>
        <w:tc>
          <w:tcPr>
            <w:tcW w:w="28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Variables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VS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n = 51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CM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n = 86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on-IC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 = 42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rugad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yndrom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 = 16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ong Q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yndrom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 = 12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rcoidosi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 = 13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he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 = 60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-values</w:t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ge (years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4.6 ± 11.7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6.7 ± 11.6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5.7 ± 12.0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9.8 ± 15.4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9 ± 14.1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 ± 10.5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4 ± 15.8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Mal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8 (75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2 (84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2 (7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6 (10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 (3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0 (7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7 (78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02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1 ± 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8 ± 3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5 ± 4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5 ± 2.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6.9 ± 7.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9 ± 3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8 ± 4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2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ypertension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6 (51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3 (7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 (5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 (5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Diabetes mellitu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 (14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4 (4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 (3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54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3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Dyslipidaemi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6 (31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1 (7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2 (2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2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Current smoker*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4/45 (31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7/74 (2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/42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/12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/11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/13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/55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(11%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Haemoglobin (g/d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13.4 ± 2.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12.9 ± 2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1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1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2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2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2.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22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eGFR (ml/min/1.73 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2.3 ± 19.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6.3 ± 22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.9 ± 15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.4 ± 19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.7 ± 20.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.4 ± 22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0 ± 30.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BNP (pg/m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53 [15–91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187 [89–431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46 [100–619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5 [9–24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6 [13–189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34 [66–379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[32–187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LVEF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64.7 ± 7.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40.1 ± 13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16.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8.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7.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9.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13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Family history of SC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 (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2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2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5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22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nitial rhythm of SC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22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VT/V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9 (96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5 (9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10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 (10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10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92.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 (98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EA/Asystol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4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2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Follow-up duration (years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4.1 [2.0–6.9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>3.4 [2.1–5.0]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[2.0–5.8]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[4.0–6.9]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[1.6–7.4]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[2.3–4.9]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[2.0–6.9]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103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Composite endpoint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2 (24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4 (2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5 (3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 (44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1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 (3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 (38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41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ll-cause death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4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2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2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253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Cardiac death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2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 (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361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ppropriate ICD therap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22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 (22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 (3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44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 (32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214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TP onl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2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785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hock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4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13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1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3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 (1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 (22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093</w:t>
            </w:r>
          </w:p>
        </w:tc>
      </w:tr>
      <w:tr>
        <w:trPr>
          <w:trHeight w:val="340" w:hRule="atLeast"/>
        </w:trPr>
        <w:tc>
          <w:tcPr>
            <w:tcW w:w="28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nappropriate ICD therap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5 (10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8 (9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 (1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 (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8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 (7%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841</w:t>
            </w:r>
          </w:p>
        </w:tc>
      </w:tr>
      <w:tr>
        <w:trPr>
          <w:trHeight w:val="340" w:hRule="atLeast"/>
        </w:trPr>
        <w:tc>
          <w:tcPr>
            <w:tcW w:w="28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Infection/lead disconnection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4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 (0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2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 (8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8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(0%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.12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Data are shown as mean ± standard deviation, median [interquartile range], or number (%). * Data for current smoking were missing in 22 patients. ATP, anti-tachycardia pacing; BNP, brain natriuretic peptide; eGFR, estimated glomerular filtration rate; ICD, implantable cardioverter-defibrillator; ICM, Ischaemic cardiomyopathy; LVEF, left ventricular ejection fraction; PEA, pulseless electrical activity; SCA, sudden cardiac arrest; VF, ventricular fibrillation; VSA, vasospastic angina; VT, ventricular tachycardia.</w:t>
      </w:r>
    </w:p>
    <w:sectPr>
      <w:headerReference w:type="default" r:id="rId2"/>
      <w:footerReference w:type="default" r:id="rId3"/>
      <w:type w:val="nextPage"/>
      <w:pgSz w:orient="landscape" w:w="16838" w:h="11906"/>
      <w:pgMar w:left="1985" w:right="1701" w:gutter="0" w:header="851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61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1"/>
      <w:szCs w:val="22"/>
    </w:rPr>
  </w:style>
  <w:style w:type="character" w:styleId="Style17">
    <w:name w:val="吹き出し (文字)"/>
    <w:qFormat/>
    <w:rPr>
      <w:rFonts w:ascii="Segoe UI" w:hAnsi="Segoe UI" w:eastAsia="ＭＳ 明朝;MS Mincho" w:cs="Segoe UI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8:03:00Z</dcterms:created>
  <dc:creator>Microsoft Office ユーザー</dc:creator>
  <dc:description/>
  <cp:keywords/>
  <dc:language>en-US</dc:language>
  <cp:lastModifiedBy>立石 和也</cp:lastModifiedBy>
  <dcterms:modified xsi:type="dcterms:W3CDTF">2022-09-08T18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